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E41E7" w14:textId="77777777" w:rsidR="0003712A" w:rsidRDefault="0003712A"/>
    <w:tbl>
      <w:tblPr>
        <w:tblW w:w="12631" w:type="dxa"/>
        <w:jc w:val="center"/>
        <w:tblLook w:val="04A0" w:firstRow="1" w:lastRow="0" w:firstColumn="1" w:lastColumn="0" w:noHBand="0" w:noVBand="1"/>
      </w:tblPr>
      <w:tblGrid>
        <w:gridCol w:w="1080"/>
        <w:gridCol w:w="1520"/>
        <w:gridCol w:w="4645"/>
        <w:gridCol w:w="3969"/>
        <w:gridCol w:w="1417"/>
      </w:tblGrid>
      <w:tr w:rsidR="0003712A" w:rsidRPr="0003712A" w14:paraId="3C42452D" w14:textId="77777777" w:rsidTr="0003712A">
        <w:trPr>
          <w:trHeight w:val="750"/>
          <w:jc w:val="center"/>
        </w:trPr>
        <w:tc>
          <w:tcPr>
            <w:tcW w:w="126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167B" w14:textId="5E49E01D" w:rsidR="0003712A" w:rsidRPr="0003712A" w:rsidRDefault="0070351F" w:rsidP="0003712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UPPLEMENTARY TABLE 1</w:t>
            </w:r>
            <w:r w:rsidR="0003712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 w:rsidR="0003712A" w:rsidRPr="000371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rimer sequences and conditions for </w:t>
            </w:r>
            <w:proofErr w:type="spellStart"/>
            <w:r w:rsidR="0003712A" w:rsidRPr="000371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plication</w:t>
            </w:r>
            <w:proofErr w:type="spellEnd"/>
            <w:r w:rsidR="0003712A" w:rsidRPr="000371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 w:rsidR="0003712A" w:rsidRPr="0003712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fk13</w:t>
            </w:r>
            <w:r w:rsidR="0003712A" w:rsidRPr="000371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03712A" w:rsidRPr="0003712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03712A" w:rsidRPr="0003712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fcrt</w:t>
            </w:r>
            <w:proofErr w:type="spellEnd"/>
            <w:r w:rsidR="0003712A" w:rsidRPr="000371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03712A" w:rsidRPr="0003712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fmdr1</w:t>
            </w:r>
            <w:r w:rsidR="0003712A" w:rsidRPr="000371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03712A" w:rsidRPr="0003712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03712A" w:rsidRPr="0003712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fdhfr</w:t>
            </w:r>
            <w:proofErr w:type="spellEnd"/>
            <w:r w:rsidR="0003712A" w:rsidRPr="000371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="0003712A" w:rsidRPr="0003712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fshps</w:t>
            </w:r>
            <w:proofErr w:type="spellEnd"/>
            <w:r w:rsidR="0003712A" w:rsidRPr="000371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genes in this study</w:t>
            </w:r>
          </w:p>
        </w:tc>
      </w:tr>
      <w:tr w:rsidR="0003712A" w:rsidRPr="0003712A" w14:paraId="2BC4286C" w14:textId="77777777" w:rsidTr="0003712A">
        <w:trPr>
          <w:trHeight w:val="73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496AE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5680E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rimer </w:t>
            </w:r>
          </w:p>
        </w:tc>
        <w:tc>
          <w:tcPr>
            <w:tcW w:w="4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5A891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er sequences (5'-3'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0A775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lification condi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4F2D2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ze of PCR products (bp)</w:t>
            </w:r>
          </w:p>
        </w:tc>
      </w:tr>
      <w:tr w:rsidR="0003712A" w:rsidRPr="0003712A" w14:paraId="79AB4ED8" w14:textId="77777777" w:rsidTr="0003712A">
        <w:trPr>
          <w:trHeight w:val="360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F91AD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fK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568A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13-1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CAEB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GAGTGACCAAATCTGGGA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6A98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5 min, 30 cycles of  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30 sec, 60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90 sec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 90 sec]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10 mi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1F29" w14:textId="77777777" w:rsidR="0003712A" w:rsidRPr="0003712A" w:rsidRDefault="0003712A" w:rsidP="0003712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97bp</w:t>
            </w:r>
          </w:p>
        </w:tc>
      </w:tr>
      <w:tr w:rsidR="0003712A" w:rsidRPr="0003712A" w14:paraId="53716601" w14:textId="77777777" w:rsidTr="0003712A">
        <w:trPr>
          <w:trHeight w:val="36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CA456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586C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13-4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17A1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GGAATCTGGTGGTAACAGC 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140A7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9ECE2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712A" w:rsidRPr="0003712A" w14:paraId="5B3C8E0D" w14:textId="77777777" w:rsidTr="0003712A">
        <w:trPr>
          <w:trHeight w:val="36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30E47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926F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13-2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98199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CCAAGCTGCCATTCATTTG 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72D2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5 min, 30 cycles of  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30 sec, 60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90 sec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 90 sec]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10 mi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AA85" w14:textId="77777777" w:rsidR="0003712A" w:rsidRPr="0003712A" w:rsidRDefault="0003712A" w:rsidP="0003712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0bp</w:t>
            </w:r>
          </w:p>
        </w:tc>
      </w:tr>
      <w:tr w:rsidR="0003712A" w:rsidRPr="0003712A" w14:paraId="6BFC0E2E" w14:textId="77777777" w:rsidTr="0003712A">
        <w:trPr>
          <w:trHeight w:val="36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26B7B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1098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13-3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78ED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CTTGTTGAAAGAAGCAGA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2F08A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2D32D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712A" w:rsidRPr="0003712A" w14:paraId="4FBC2ECA" w14:textId="77777777" w:rsidTr="0003712A">
        <w:trPr>
          <w:trHeight w:val="360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FAB0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3712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fcrt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1512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fcrt1-F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12ED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GTTAATAATAAATACACGCAG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0190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5 min, 30 cycles of  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30 sec, 56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45 sec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 60 sec]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10 mi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C7B4" w14:textId="77777777" w:rsidR="0003712A" w:rsidRPr="0003712A" w:rsidRDefault="0003712A" w:rsidP="0003712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7bp</w:t>
            </w:r>
          </w:p>
        </w:tc>
      </w:tr>
      <w:tr w:rsidR="0003712A" w:rsidRPr="0003712A" w14:paraId="2F68176A" w14:textId="77777777" w:rsidTr="0003712A">
        <w:trPr>
          <w:trHeight w:val="36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BD287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4209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fcrt1-R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2790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GATGTTACAAAACTATAGTTACC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CB1E2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0D429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712A" w:rsidRPr="0003712A" w14:paraId="3D3F373C" w14:textId="77777777" w:rsidTr="0003712A">
        <w:trPr>
          <w:trHeight w:val="36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71446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A84E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fcrt2-F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2A13D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TGCTCATGTGTTTAAACTT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6007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5 min, 30 cycles of  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30 sec, 48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45 sec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 60 sec]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10 mi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AF3B" w14:textId="77777777" w:rsidR="0003712A" w:rsidRPr="0003712A" w:rsidRDefault="0003712A" w:rsidP="0003712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5bp</w:t>
            </w:r>
          </w:p>
        </w:tc>
      </w:tr>
      <w:tr w:rsidR="0003712A" w:rsidRPr="0003712A" w14:paraId="0349CBFE" w14:textId="77777777" w:rsidTr="0003712A">
        <w:trPr>
          <w:trHeight w:val="36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6D99B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DCDB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fcrt2-R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BDB0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AAACTATAGTTACCAATTTTG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0D3CA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9D7D4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712A" w:rsidRPr="0003712A" w14:paraId="0E5A151E" w14:textId="77777777" w:rsidTr="0003712A">
        <w:trPr>
          <w:trHeight w:val="360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7902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fmdr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223D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fmdr86 1F 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46D6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AAATGTTTACCTGCACAACATAGAAAAT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 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8749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5 min, 30 cycles of  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30 sec, 50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45 sec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 60 sec]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10 mi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EBFD" w14:textId="77777777" w:rsidR="0003712A" w:rsidRPr="0003712A" w:rsidRDefault="0003712A" w:rsidP="0003712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2bp</w:t>
            </w:r>
          </w:p>
        </w:tc>
      </w:tr>
      <w:tr w:rsidR="0003712A" w:rsidRPr="0003712A" w14:paraId="3868A4AB" w14:textId="77777777" w:rsidTr="0003712A">
        <w:trPr>
          <w:trHeight w:val="36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8C8F6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4D85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fmdr86 1R 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E472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CCACAATAACTTGCAACAGTTCTTA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CD071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54F86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712A" w:rsidRPr="0003712A" w14:paraId="48C764B9" w14:textId="77777777" w:rsidTr="0003712A">
        <w:trPr>
          <w:trHeight w:val="36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1F78F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EEB6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fmdr86 2F 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73B8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TATGTGCTGTATTATCAGGA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04C7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5 min, 30 cycles of  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30 sec, 50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45 sec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 60 sec]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10 mi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2334" w14:textId="77777777" w:rsidR="0003712A" w:rsidRPr="0003712A" w:rsidRDefault="0003712A" w:rsidP="0003712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6bp</w:t>
            </w:r>
          </w:p>
        </w:tc>
      </w:tr>
      <w:tr w:rsidR="0003712A" w:rsidRPr="0003712A" w14:paraId="1FB6DFEA" w14:textId="77777777" w:rsidTr="0003712A">
        <w:trPr>
          <w:trHeight w:val="36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FD717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4493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fmdr86 2R 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B695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CTTCTATAATGGACATGGTA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363A5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291F9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712A" w:rsidRPr="0003712A" w14:paraId="086A206F" w14:textId="77777777" w:rsidTr="0003712A">
        <w:trPr>
          <w:trHeight w:val="36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8E169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44F8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fmdr1246 1F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ED767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TTTGATAGAAAAAGCTATTGATTATAA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672E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5 min, 30 cycles of  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30 sec, 50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45 sec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 60 sec]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10 mi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249B" w14:textId="77777777" w:rsidR="0003712A" w:rsidRPr="0003712A" w:rsidRDefault="0003712A" w:rsidP="0003712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0bp</w:t>
            </w:r>
          </w:p>
        </w:tc>
      </w:tr>
      <w:tr w:rsidR="0003712A" w:rsidRPr="0003712A" w14:paraId="5D34840C" w14:textId="77777777" w:rsidTr="0003712A">
        <w:trPr>
          <w:trHeight w:val="36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AF8CB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85F9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fmdr1246 1R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B6F74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TTTGGTAATGATTCGATAAATTCATC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FB8B7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E1CD2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712A" w:rsidRPr="0003712A" w14:paraId="4BC6FB7C" w14:textId="77777777" w:rsidTr="0003712A">
        <w:trPr>
          <w:trHeight w:val="36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A9F98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5EE4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fmdr1246 2F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0E0C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ATTATTGTAAATGCAGCTTTA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A532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5 min, 30 cycles of  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30 sec, 50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45 sec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 60 sec]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10 mi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349E7" w14:textId="77777777" w:rsidR="0003712A" w:rsidRPr="0003712A" w:rsidRDefault="0003712A" w:rsidP="0003712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9bp</w:t>
            </w:r>
          </w:p>
        </w:tc>
      </w:tr>
      <w:tr w:rsidR="0003712A" w:rsidRPr="0003712A" w14:paraId="7C0E544E" w14:textId="77777777" w:rsidTr="0003712A">
        <w:trPr>
          <w:trHeight w:val="36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A9259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D330D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fmdr1246 2R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C67F0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AGCAAACTTACTAACACG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C69CF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3FB58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712A" w:rsidRPr="0003712A" w14:paraId="484A14AA" w14:textId="77777777" w:rsidTr="0003712A">
        <w:trPr>
          <w:trHeight w:val="360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1F68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3712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fdhf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C85A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fdhfr1-F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E9EE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TATGATGGAACAAGTCTGC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2301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5 min, 30 cycles of  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30 sec, 5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45 sec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 60 sec]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10 mi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CB83" w14:textId="77777777" w:rsidR="0003712A" w:rsidRPr="0003712A" w:rsidRDefault="0003712A" w:rsidP="0003712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0bp</w:t>
            </w:r>
          </w:p>
        </w:tc>
      </w:tr>
      <w:tr w:rsidR="0003712A" w:rsidRPr="0003712A" w14:paraId="3CD7CF24" w14:textId="77777777" w:rsidTr="0003712A">
        <w:trPr>
          <w:trHeight w:val="36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7A0D0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2A5A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fdhfr1-R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698F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AGTATATACATCGCTAACA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84287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D1BFE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712A" w:rsidRPr="0003712A" w14:paraId="0531597E" w14:textId="77777777" w:rsidTr="0003712A">
        <w:trPr>
          <w:trHeight w:val="36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27930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FE980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fdhfr2-F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D9CC8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ATGGAACAAGTCTGCGACGTT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70DC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5 min, 30 cycles of  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30 sec, 46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45 sec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 60 sec]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10 mi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7758" w14:textId="77777777" w:rsidR="0003712A" w:rsidRPr="0003712A" w:rsidRDefault="0003712A" w:rsidP="0003712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4bp</w:t>
            </w:r>
          </w:p>
        </w:tc>
      </w:tr>
      <w:tr w:rsidR="0003712A" w:rsidRPr="0003712A" w14:paraId="63DB5DFF" w14:textId="77777777" w:rsidTr="0003712A">
        <w:trPr>
          <w:trHeight w:val="36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2E740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7019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fdhfr2-R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F2D7F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GGAAAAAATACATCACATTCATATG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146BD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3A630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712A" w:rsidRPr="0003712A" w14:paraId="64C6B9FC" w14:textId="77777777" w:rsidTr="0003712A">
        <w:trPr>
          <w:trHeight w:val="360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B1E251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3712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fdhp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1FBB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fdhps1-F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2EC2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TTCTTTTTCAGATGGAGG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C2E8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5 min, 30 cycles of  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30 sec, 51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45 sec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 60 sec]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10 mi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36D7" w14:textId="77777777" w:rsidR="0003712A" w:rsidRPr="0003712A" w:rsidRDefault="0003712A" w:rsidP="0003712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0bp</w:t>
            </w:r>
          </w:p>
        </w:tc>
      </w:tr>
      <w:tr w:rsidR="0003712A" w:rsidRPr="0003712A" w14:paraId="682BAE8E" w14:textId="77777777" w:rsidTr="0003712A">
        <w:trPr>
          <w:trHeight w:val="36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9D755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A91A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fdhps1-R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2064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CCTCATGTAATTCATCTGA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15CEA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66CE1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712A" w:rsidRPr="0003712A" w14:paraId="24C3EC08" w14:textId="77777777" w:rsidTr="0003712A">
        <w:trPr>
          <w:trHeight w:val="36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D46DFA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FB57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fdhps2-F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2B9F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CCTAAACGTGCTGTTCAA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3445A1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5 min, 30 cycles of  95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30 sec, 51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×45 sec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 60 sec], 72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o</w:t>
            </w: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×10 mi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602DA6" w14:textId="77777777" w:rsidR="0003712A" w:rsidRPr="0003712A" w:rsidRDefault="0003712A" w:rsidP="0003712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1bp</w:t>
            </w:r>
          </w:p>
        </w:tc>
      </w:tr>
      <w:tr w:rsidR="0003712A" w:rsidRPr="0003712A" w14:paraId="0870263C" w14:textId="77777777" w:rsidTr="0003712A">
        <w:trPr>
          <w:trHeight w:val="36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2C7A0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0FB00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fdhps2-R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9F97C" w14:textId="77777777" w:rsidR="0003712A" w:rsidRPr="0003712A" w:rsidRDefault="0003712A" w:rsidP="000371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371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TTGTGTGATTTGTCCACAA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4AC49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26D19" w14:textId="77777777" w:rsidR="0003712A" w:rsidRPr="0003712A" w:rsidRDefault="0003712A" w:rsidP="0003712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1779095" w14:textId="77777777" w:rsidR="0003712A" w:rsidRDefault="0003712A"/>
    <w:sectPr w:rsidR="0003712A" w:rsidSect="000371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FBEC6" w14:textId="77777777" w:rsidR="00D12253" w:rsidRDefault="00D12253" w:rsidP="0003712A">
      <w:r>
        <w:separator/>
      </w:r>
    </w:p>
  </w:endnote>
  <w:endnote w:type="continuationSeparator" w:id="0">
    <w:p w14:paraId="6AB442ED" w14:textId="77777777" w:rsidR="00D12253" w:rsidRDefault="00D12253" w:rsidP="00037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4902A" w14:textId="77777777" w:rsidR="00D12253" w:rsidRDefault="00D12253" w:rsidP="0003712A">
      <w:r>
        <w:separator/>
      </w:r>
    </w:p>
  </w:footnote>
  <w:footnote w:type="continuationSeparator" w:id="0">
    <w:p w14:paraId="6F0EB38C" w14:textId="77777777" w:rsidR="00D12253" w:rsidRDefault="00D12253" w:rsidP="000371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2ECE"/>
    <w:rsid w:val="0003712A"/>
    <w:rsid w:val="0070351F"/>
    <w:rsid w:val="00B067EA"/>
    <w:rsid w:val="00D12253"/>
    <w:rsid w:val="00F32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01AB11"/>
  <w15:docId w15:val="{745803C6-7673-4EB0-BFE3-DF788B19C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71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71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71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71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8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瑞敏</dc:creator>
  <cp:keywords/>
  <dc:description/>
  <cp:lastModifiedBy>Eleanor Masterman</cp:lastModifiedBy>
  <cp:revision>3</cp:revision>
  <dcterms:created xsi:type="dcterms:W3CDTF">2021-03-04T10:10:00Z</dcterms:created>
  <dcterms:modified xsi:type="dcterms:W3CDTF">2021-04-19T11:34:00Z</dcterms:modified>
</cp:coreProperties>
</file>